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964" w:rsidRDefault="00C74964">
      <w:r>
        <w:t>Description of additional supplementary information:</w:t>
      </w:r>
    </w:p>
    <w:p w:rsidR="00C74964" w:rsidRDefault="00C74964">
      <w:r>
        <w:t xml:space="preserve">Title: </w:t>
      </w:r>
      <w:r>
        <w:t>Supplementary Movie 1</w:t>
      </w:r>
    </w:p>
    <w:p w:rsidR="003430AD" w:rsidRDefault="00C74964">
      <w:r>
        <w:t>Description</w:t>
      </w:r>
      <w:bookmarkStart w:id="0" w:name="_GoBack"/>
      <w:bookmarkEnd w:id="0"/>
      <w:r>
        <w:t>: Animation of bottom temperature (°C) and salinity (</w:t>
      </w:r>
      <w:proofErr w:type="spellStart"/>
      <w:r>
        <w:t>psu</w:t>
      </w:r>
      <w:proofErr w:type="spellEnd"/>
      <w:r>
        <w:t>) in the Filchner-Ronne Ice Shelf cavity and surrounding continental shelf, during every month of the abrupt-4xCO2 simulation and its 50-year extension.</w:t>
      </w:r>
    </w:p>
    <w:p w:rsidR="00C74964" w:rsidRDefault="00C74964"/>
    <w:sectPr w:rsidR="00C74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964"/>
    <w:rsid w:val="003430AD"/>
    <w:rsid w:val="00C7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F3362"/>
  <w15:chartTrackingRefBased/>
  <w15:docId w15:val="{BC46189E-0A15-466E-94E2-80C5C99FB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09T15:41:00Z</dcterms:created>
  <dcterms:modified xsi:type="dcterms:W3CDTF">2021-03-09T15:41:00Z</dcterms:modified>
</cp:coreProperties>
</file>